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DBDCA" w14:textId="32372833" w:rsidR="001A3DF5" w:rsidRDefault="002F03F2" w:rsidP="002F03F2">
      <w:pPr>
        <w:rPr>
          <w:sz w:val="20"/>
          <w:szCs w:val="20"/>
          <w:vertAlign w:val="superscript"/>
        </w:rPr>
      </w:pPr>
      <w:r w:rsidRPr="00503796">
        <w:rPr>
          <w:sz w:val="20"/>
          <w:szCs w:val="20"/>
        </w:rPr>
        <w:t xml:space="preserve">Multimedia Appendix Table </w:t>
      </w:r>
      <w:r w:rsidR="003364A3" w:rsidRPr="00503796">
        <w:rPr>
          <w:sz w:val="20"/>
          <w:szCs w:val="20"/>
        </w:rPr>
        <w:t>2</w:t>
      </w:r>
      <w:r w:rsidRPr="00503796">
        <w:rPr>
          <w:sz w:val="20"/>
          <w:szCs w:val="20"/>
        </w:rPr>
        <w:t xml:space="preserve">. </w:t>
      </w:r>
      <w:bookmarkStart w:id="0" w:name="_Hlk74303740"/>
      <w:r w:rsidR="003364A3" w:rsidRPr="00503796">
        <w:rPr>
          <w:sz w:val="20"/>
          <w:szCs w:val="20"/>
        </w:rPr>
        <w:t xml:space="preserve">Weighted, </w:t>
      </w:r>
      <w:r w:rsidR="00503796" w:rsidRPr="00503796">
        <w:rPr>
          <w:sz w:val="20"/>
          <w:szCs w:val="20"/>
        </w:rPr>
        <w:t xml:space="preserve">unadjusted population estimates for characteristics of </w:t>
      </w:r>
      <w:r w:rsidR="00982059">
        <w:rPr>
          <w:sz w:val="20"/>
          <w:szCs w:val="20"/>
        </w:rPr>
        <w:t xml:space="preserve">the </w:t>
      </w:r>
      <w:proofErr w:type="spellStart"/>
      <w:r w:rsidR="00F91C46">
        <w:rPr>
          <w:sz w:val="20"/>
          <w:szCs w:val="20"/>
        </w:rPr>
        <w:t>HINTS</w:t>
      </w:r>
      <w:r w:rsidR="00F91C46" w:rsidRPr="00F91C46">
        <w:rPr>
          <w:sz w:val="20"/>
          <w:szCs w:val="20"/>
          <w:vertAlign w:val="superscript"/>
        </w:rPr>
        <w:t>a</w:t>
      </w:r>
      <w:proofErr w:type="spellEnd"/>
      <w:r w:rsidR="00F91C46">
        <w:rPr>
          <w:sz w:val="20"/>
          <w:szCs w:val="20"/>
        </w:rPr>
        <w:t xml:space="preserve"> </w:t>
      </w:r>
      <w:r w:rsidR="00472082">
        <w:rPr>
          <w:sz w:val="20"/>
          <w:szCs w:val="20"/>
        </w:rPr>
        <w:t>analytic</w:t>
      </w:r>
      <w:r w:rsidR="00503796" w:rsidRPr="00503796">
        <w:rPr>
          <w:sz w:val="20"/>
          <w:szCs w:val="20"/>
        </w:rPr>
        <w:t xml:space="preserve"> sample and </w:t>
      </w:r>
      <w:r w:rsidR="00F91C46">
        <w:rPr>
          <w:sz w:val="20"/>
          <w:szCs w:val="20"/>
        </w:rPr>
        <w:t xml:space="preserve">analytic sample of </w:t>
      </w:r>
      <w:r w:rsidR="00503796" w:rsidRPr="00503796">
        <w:rPr>
          <w:sz w:val="20"/>
          <w:szCs w:val="20"/>
        </w:rPr>
        <w:t>wearable users</w:t>
      </w:r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860"/>
        <w:gridCol w:w="2250"/>
        <w:gridCol w:w="2250"/>
      </w:tblGrid>
      <w:tr w:rsidR="00894D20" w:rsidRPr="0056033E" w14:paraId="4810C14F" w14:textId="77777777" w:rsidTr="001D0494">
        <w:trPr>
          <w:trHeight w:val="432"/>
          <w:tblHeader/>
        </w:trPr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7075AF17" w14:textId="77777777" w:rsidR="001A3DF5" w:rsidRPr="00047921" w:rsidRDefault="001A3DF5" w:rsidP="001A3DF5">
            <w:pPr>
              <w:rPr>
                <w:bCs/>
                <w:sz w:val="20"/>
                <w:szCs w:val="20"/>
              </w:rPr>
            </w:pPr>
            <w:r w:rsidRPr="00047921">
              <w:rPr>
                <w:bCs/>
                <w:sz w:val="20"/>
                <w:szCs w:val="20"/>
              </w:rPr>
              <w:t>Characteristi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F2E9EE" w14:textId="104EC573" w:rsidR="001A3DF5" w:rsidRDefault="00472082" w:rsidP="001A3DF5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nalytic</w:t>
            </w:r>
            <w:r w:rsidR="001A3DF5" w:rsidRPr="00503796">
              <w:rPr>
                <w:bCs/>
                <w:iCs/>
                <w:sz w:val="20"/>
                <w:szCs w:val="20"/>
              </w:rPr>
              <w:t xml:space="preserve"> sample (N=5,438)</w:t>
            </w:r>
          </w:p>
          <w:p w14:paraId="58053EBA" w14:textId="77777777" w:rsidR="001A3DF5" w:rsidRDefault="001A3DF5" w:rsidP="001A3DF5">
            <w:pPr>
              <w:rPr>
                <w:bCs/>
                <w:iCs/>
                <w:sz w:val="20"/>
                <w:szCs w:val="20"/>
              </w:rPr>
            </w:pPr>
          </w:p>
          <w:p w14:paraId="03D2CB89" w14:textId="083C6610" w:rsidR="001A3DF5" w:rsidRPr="00503796" w:rsidRDefault="001A3DF5" w:rsidP="001A3DF5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n (weighted %, S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01D6DF6" w14:textId="77777777" w:rsidR="001A3DF5" w:rsidRDefault="001A3DF5" w:rsidP="001A3DF5">
            <w:pPr>
              <w:rPr>
                <w:b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Wearable users</w:t>
            </w:r>
            <w:r w:rsidRPr="0056033E">
              <w:rPr>
                <w:bCs/>
                <w:iCs/>
                <w:sz w:val="20"/>
                <w:szCs w:val="20"/>
              </w:rPr>
              <w:t xml:space="preserve"> (</w:t>
            </w:r>
            <w:r>
              <w:rPr>
                <w:bCs/>
                <w:iCs/>
                <w:sz w:val="20"/>
                <w:szCs w:val="20"/>
              </w:rPr>
              <w:t>n</w:t>
            </w:r>
            <w:r w:rsidRPr="0056033E">
              <w:rPr>
                <w:bCs/>
                <w:iCs/>
                <w:sz w:val="20"/>
                <w:szCs w:val="20"/>
              </w:rPr>
              <w:t>=1,300</w:t>
            </w:r>
            <w:r w:rsidRPr="0056033E">
              <w:rPr>
                <w:bCs/>
                <w:sz w:val="20"/>
                <w:szCs w:val="20"/>
              </w:rPr>
              <w:t>)</w:t>
            </w:r>
          </w:p>
          <w:p w14:paraId="34107BD1" w14:textId="77777777" w:rsidR="001A3DF5" w:rsidRDefault="001A3DF5" w:rsidP="001A3DF5">
            <w:pPr>
              <w:rPr>
                <w:bCs/>
                <w:iCs/>
                <w:sz w:val="20"/>
                <w:szCs w:val="20"/>
              </w:rPr>
            </w:pPr>
          </w:p>
          <w:p w14:paraId="6AB86EB4" w14:textId="62CBFC7A" w:rsidR="001A3DF5" w:rsidRDefault="001A3DF5" w:rsidP="001A3DF5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n (weighted %, SE)</w:t>
            </w:r>
          </w:p>
        </w:tc>
      </w:tr>
      <w:tr w:rsidR="00894D20" w:rsidRPr="0056033E" w14:paraId="20570B4C" w14:textId="77777777" w:rsidTr="001D0494">
        <w:trPr>
          <w:trHeight w:val="4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45D4DDCC" w14:textId="77777777" w:rsidR="001A3DF5" w:rsidRPr="00047921" w:rsidRDefault="001A3DF5" w:rsidP="001A3DF5">
            <w:pPr>
              <w:rPr>
                <w:b/>
                <w:bCs/>
                <w:iCs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Sex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  <w:r w:rsidRPr="00047921">
              <w:rPr>
                <w:b/>
                <w:sz w:val="20"/>
                <w:szCs w:val="20"/>
              </w:rPr>
              <w:t xml:space="preserve"> </w:t>
            </w:r>
          </w:p>
          <w:p w14:paraId="124DBCBE" w14:textId="77777777" w:rsidR="001A3DF5" w:rsidRPr="00047921" w:rsidRDefault="001A3DF5" w:rsidP="001A3DF5">
            <w:pPr>
              <w:ind w:left="120" w:hanging="120"/>
              <w:rPr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CA6B966" w14:textId="6A1416B4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  <w:r w:rsidRPr="002510F8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AE8EB51" w14:textId="1FB7D940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79E41C3C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4659316F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Cs/>
                <w:sz w:val="20"/>
                <w:szCs w:val="20"/>
              </w:rPr>
              <w:t>Men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068217D" w14:textId="41B70B0F" w:rsidR="001A3DF5" w:rsidRPr="0056033E" w:rsidRDefault="00E922C7" w:rsidP="001A3DF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,236 (48.8</w:t>
            </w:r>
            <w:r w:rsidR="00F5442E">
              <w:rPr>
                <w:bCs/>
                <w:sz w:val="20"/>
                <w:szCs w:val="20"/>
              </w:rPr>
              <w:t>0</w:t>
            </w:r>
            <w:r>
              <w:rPr>
                <w:bCs/>
                <w:sz w:val="20"/>
                <w:szCs w:val="20"/>
              </w:rPr>
              <w:t>, 0.1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49F8872" w14:textId="1E9BF48A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486 (44.97</w:t>
            </w:r>
            <w:r>
              <w:rPr>
                <w:bCs/>
                <w:sz w:val="20"/>
                <w:szCs w:val="20"/>
              </w:rPr>
              <w:t>, 2.08</w:t>
            </w:r>
            <w:r w:rsidRPr="0056033E">
              <w:rPr>
                <w:bCs/>
                <w:sz w:val="20"/>
                <w:szCs w:val="20"/>
              </w:rPr>
              <w:t>)</w:t>
            </w:r>
          </w:p>
        </w:tc>
      </w:tr>
      <w:tr w:rsidR="00894D20" w:rsidRPr="0056033E" w14:paraId="3CD1D418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3F1C340A" w14:textId="77777777" w:rsidR="001A3DF5" w:rsidRPr="00047921" w:rsidRDefault="001A3DF5" w:rsidP="001A3DF5">
            <w:pPr>
              <w:ind w:left="120" w:hanging="120"/>
              <w:rPr>
                <w:bCs/>
                <w:sz w:val="20"/>
                <w:szCs w:val="20"/>
              </w:rPr>
            </w:pPr>
            <w:r w:rsidRPr="00047921">
              <w:rPr>
                <w:bCs/>
                <w:sz w:val="20"/>
                <w:szCs w:val="20"/>
              </w:rPr>
              <w:t>Women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4233193" w14:textId="6A297787" w:rsidR="001A3DF5" w:rsidRPr="0056033E" w:rsidRDefault="00E922C7" w:rsidP="001A3DF5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,073 (51.20, 0.1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8D7B63E" w14:textId="60010DED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787 (55.03</w:t>
            </w:r>
            <w:r>
              <w:rPr>
                <w:bCs/>
                <w:sz w:val="20"/>
                <w:szCs w:val="20"/>
              </w:rPr>
              <w:t>, 2.08</w:t>
            </w:r>
            <w:r w:rsidRPr="0056033E">
              <w:rPr>
                <w:bCs/>
                <w:sz w:val="20"/>
                <w:szCs w:val="20"/>
              </w:rPr>
              <w:t>)</w:t>
            </w:r>
          </w:p>
        </w:tc>
      </w:tr>
      <w:tr w:rsidR="00894D20" w:rsidRPr="0056033E" w14:paraId="716EB3D6" w14:textId="77777777" w:rsidTr="001D0494">
        <w:trPr>
          <w:trHeight w:val="4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58C272A9" w14:textId="77777777" w:rsidR="001A3DF5" w:rsidRPr="00047921" w:rsidRDefault="001A3DF5" w:rsidP="001A3DF5">
            <w:pPr>
              <w:ind w:left="120" w:hanging="120"/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Age, years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AC8D6CB" w14:textId="28C0EF73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46B474C" w14:textId="238014FE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07E12443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3EF5F9DA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18-34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036994" w14:textId="0D3D85CF" w:rsidR="001A3DF5" w:rsidRPr="0056033E" w:rsidRDefault="002510F8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 (24.27, 0.8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F5DA8E" w14:textId="03B20A3A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272 (33.62</w:t>
            </w:r>
            <w:r>
              <w:rPr>
                <w:sz w:val="20"/>
                <w:szCs w:val="20"/>
              </w:rPr>
              <w:t>, 2.0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46C522A7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6338C454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35-49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F4A9A9" w14:textId="0275D7C4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 (24.48, 0.9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986805" w14:textId="603EFE27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39 (30.48</w:t>
            </w:r>
            <w:r>
              <w:rPr>
                <w:sz w:val="20"/>
                <w:szCs w:val="20"/>
              </w:rPr>
              <w:t>, 1.85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832A456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13CF3830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50-64 </w:t>
            </w:r>
          </w:p>
        </w:tc>
        <w:tc>
          <w:tcPr>
            <w:tcW w:w="2250" w:type="dxa"/>
            <w:tcBorders>
              <w:top w:val="nil"/>
            </w:tcBorders>
          </w:tcPr>
          <w:p w14:paraId="5BB61FFD" w14:textId="51F1FC96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68 (31.10, 0.83)</w:t>
            </w:r>
          </w:p>
        </w:tc>
        <w:tc>
          <w:tcPr>
            <w:tcW w:w="2250" w:type="dxa"/>
            <w:tcBorders>
              <w:top w:val="nil"/>
            </w:tcBorders>
          </w:tcPr>
          <w:p w14:paraId="58CA1074" w14:textId="6BA90903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411 (26.37</w:t>
            </w:r>
            <w:r>
              <w:rPr>
                <w:sz w:val="20"/>
                <w:szCs w:val="20"/>
              </w:rPr>
              <w:t>, 1.8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65267D41" w14:textId="77777777" w:rsidTr="001D0494"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09D739DB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≥ 65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22DAEB8" w14:textId="2CA9AC9E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1 (20.15, 0.0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A90DDE0" w14:textId="4ECBB90A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257 (9.53</w:t>
            </w:r>
            <w:r>
              <w:rPr>
                <w:sz w:val="20"/>
                <w:szCs w:val="20"/>
              </w:rPr>
              <w:t>, 0.81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5EAE6C73" w14:textId="77777777" w:rsidTr="001D0494">
        <w:trPr>
          <w:trHeight w:val="4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10A01A28" w14:textId="77777777" w:rsidR="001A3DF5" w:rsidRPr="00047921" w:rsidRDefault="001A3DF5" w:rsidP="001A3DF5">
            <w:pPr>
              <w:ind w:left="120" w:hanging="120"/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Race and ethnicity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79CC2FD" w14:textId="0CAEE15A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4180CABB" w14:textId="7886A5B2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05AD354F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6483536A" w14:textId="77777777" w:rsidR="001A3DF5" w:rsidRPr="00047921" w:rsidRDefault="001A3DF5" w:rsidP="001A3DF5">
            <w:pPr>
              <w:ind w:left="345" w:hanging="345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White, non-Hispanic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CDA1262" w14:textId="7F7177FA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54 (63.47, 0.3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EE56AA" w14:textId="608FA189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788 (64.69</w:t>
            </w:r>
            <w:r>
              <w:rPr>
                <w:sz w:val="20"/>
                <w:szCs w:val="20"/>
              </w:rPr>
              <w:t>, 1.83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BD8D209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60E2C88D" w14:textId="77777777" w:rsidR="001A3DF5" w:rsidRPr="00047921" w:rsidRDefault="001A3DF5" w:rsidP="001A3DF5">
            <w:pPr>
              <w:ind w:left="345" w:hanging="345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Black, non-Hispanic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D80F889" w14:textId="23CB0F5F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 (11.31, 0.2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4B93878" w14:textId="0134F8FD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41 (8.86</w:t>
            </w:r>
            <w:r>
              <w:rPr>
                <w:sz w:val="20"/>
                <w:szCs w:val="20"/>
              </w:rPr>
              <w:t>, 1.19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18AEC7B9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07FE6489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Hispanic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3C02A74" w14:textId="1951D19C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16.82, 0.1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2218A9E" w14:textId="6840AAD2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69 (17.66</w:t>
            </w:r>
            <w:r>
              <w:rPr>
                <w:sz w:val="20"/>
                <w:szCs w:val="20"/>
              </w:rPr>
              <w:t>, 1.64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09D89E9E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single" w:sz="4" w:space="0" w:color="auto"/>
            </w:tcBorders>
          </w:tcPr>
          <w:p w14:paraId="0430CAA5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Other race or ethnicity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1094F6C9" w14:textId="4F01CD98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8.39, 0.24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07E1856" w14:textId="13E61AE0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06 (8.79</w:t>
            </w:r>
            <w:r>
              <w:rPr>
                <w:sz w:val="20"/>
                <w:szCs w:val="20"/>
              </w:rPr>
              <w:t>, 1.1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5A5CA558" w14:textId="77777777" w:rsidTr="001D0494">
        <w:trPr>
          <w:trHeight w:val="4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5649CD51" w14:textId="77777777" w:rsidR="001A3DF5" w:rsidRPr="00047921" w:rsidRDefault="001A3DF5" w:rsidP="001A3DF5">
            <w:pPr>
              <w:ind w:left="120" w:hanging="120"/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Education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C7BD4AC" w14:textId="2C07F39E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9A6277C" w14:textId="7DA1C77B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4C500C55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2F400F6A" w14:textId="77777777" w:rsidR="001A3DF5" w:rsidRPr="00047921" w:rsidRDefault="001A3DF5" w:rsidP="001A3DF5">
            <w:pPr>
              <w:ind w:left="-20" w:firstLine="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College graduate or postgraduat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8B0150C" w14:textId="60960DF9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0 (30.37, 0.6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D0FA75E" w14:textId="426EBE28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796 (42.55</w:t>
            </w:r>
            <w:r>
              <w:rPr>
                <w:sz w:val="20"/>
                <w:szCs w:val="20"/>
              </w:rPr>
              <w:t>, 1.97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655309E9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35F60168" w14:textId="77777777" w:rsidR="001A3DF5" w:rsidRPr="00047921" w:rsidRDefault="001A3DF5" w:rsidP="001A3DF5">
            <w:pPr>
              <w:ind w:left="-20" w:firstLine="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Technical, vocational, or some college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AC62A6F" w14:textId="4E18954F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1 (40.16, 0.6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00FBF49" w14:textId="2D81E3C4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44 (42.45</w:t>
            </w:r>
            <w:r>
              <w:rPr>
                <w:sz w:val="20"/>
                <w:szCs w:val="20"/>
              </w:rPr>
              <w:t>, 2.3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0FA80304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3DB020F0" w14:textId="77777777" w:rsidR="001A3DF5" w:rsidRPr="00047921" w:rsidRDefault="001A3DF5" w:rsidP="001A3DF5">
            <w:pPr>
              <w:ind w:left="-20" w:firstLine="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High school graduate or less</w:t>
            </w:r>
          </w:p>
        </w:tc>
        <w:tc>
          <w:tcPr>
            <w:tcW w:w="2250" w:type="dxa"/>
            <w:tcBorders>
              <w:bottom w:val="nil"/>
            </w:tcBorders>
          </w:tcPr>
          <w:p w14:paraId="64029B5B" w14:textId="22F3BA16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0 (29.47, 0.15)</w:t>
            </w:r>
          </w:p>
        </w:tc>
        <w:tc>
          <w:tcPr>
            <w:tcW w:w="2250" w:type="dxa"/>
            <w:tcBorders>
              <w:bottom w:val="nil"/>
            </w:tcBorders>
          </w:tcPr>
          <w:p w14:paraId="55691322" w14:textId="6B0BAADF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30 (15.00</w:t>
            </w:r>
            <w:r>
              <w:rPr>
                <w:sz w:val="20"/>
                <w:szCs w:val="20"/>
              </w:rPr>
              <w:t>, 2.07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39B9A85" w14:textId="77777777" w:rsidTr="001D0494">
        <w:trPr>
          <w:trHeight w:val="432"/>
        </w:trPr>
        <w:tc>
          <w:tcPr>
            <w:tcW w:w="4860" w:type="dxa"/>
            <w:tcBorders>
              <w:top w:val="single" w:sz="4" w:space="0" w:color="auto"/>
              <w:bottom w:val="nil"/>
            </w:tcBorders>
          </w:tcPr>
          <w:p w14:paraId="3B885A7D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Annual household income, U.S. $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D79BCA4" w14:textId="4819B789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8B8CDBB" w14:textId="39A71098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49B8BC2B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7383A5C6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≥ $100,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2CA7B93" w14:textId="5DDEB13F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5 (25.66, 1.0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960C9A2" w14:textId="59345A21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526 (38.26</w:t>
            </w:r>
            <w:r>
              <w:rPr>
                <w:sz w:val="20"/>
                <w:szCs w:val="20"/>
              </w:rPr>
              <w:t>, 2.25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542635E3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4F17A6F8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$75,000-$99,99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74A8830" w14:textId="4EE0E06A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 (12.86, 0.6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FB32C68" w14:textId="487285B2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211 (17.72</w:t>
            </w:r>
            <w:r>
              <w:rPr>
                <w:sz w:val="20"/>
                <w:szCs w:val="20"/>
              </w:rPr>
              <w:t>, 1.56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5C51EEE1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58EE3AE0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$50,000-$74,99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F73318" w14:textId="2CA892A9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 (16.82, 0.8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E8973F6" w14:textId="6C7FD21B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219 (16.18</w:t>
            </w:r>
            <w:r>
              <w:rPr>
                <w:sz w:val="20"/>
                <w:szCs w:val="20"/>
              </w:rPr>
              <w:t>, 1.5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8D065C9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4E4612BE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$35,000-$49,999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54C2081" w14:textId="0153526D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 (14.11, 0.7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17362B8" w14:textId="7EAC4AD8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42 (13.80</w:t>
            </w:r>
            <w:r>
              <w:rPr>
                <w:sz w:val="20"/>
                <w:szCs w:val="20"/>
              </w:rPr>
              <w:t>, 1.81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7C6B6DDC" w14:textId="77777777" w:rsidTr="001D0494">
        <w:trPr>
          <w:trHeight w:val="432"/>
        </w:trPr>
        <w:tc>
          <w:tcPr>
            <w:tcW w:w="4860" w:type="dxa"/>
            <w:tcBorders>
              <w:top w:val="nil"/>
              <w:bottom w:val="nil"/>
            </w:tcBorders>
          </w:tcPr>
          <w:p w14:paraId="2DDDAFDB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&lt; 35,000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54151D" w14:textId="20A63926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7 (30.55, 1.1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BF540B1" w14:textId="32C0362F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92 (14.04</w:t>
            </w:r>
            <w:r>
              <w:rPr>
                <w:sz w:val="20"/>
                <w:szCs w:val="20"/>
              </w:rPr>
              <w:t>, 1.77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0BCCAE32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40627D1E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Geographic area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57855AF" w14:textId="1DA2D305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93D9F66" w14:textId="12EB6A57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1C48079D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46436B16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Urban</w:t>
            </w:r>
          </w:p>
        </w:tc>
        <w:tc>
          <w:tcPr>
            <w:tcW w:w="2250" w:type="dxa"/>
          </w:tcPr>
          <w:p w14:paraId="474FFF26" w14:textId="4FB57F60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7 (86.74, 0.70)</w:t>
            </w:r>
          </w:p>
        </w:tc>
        <w:tc>
          <w:tcPr>
            <w:tcW w:w="2250" w:type="dxa"/>
          </w:tcPr>
          <w:p w14:paraId="52499316" w14:textId="6C5B4719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,196 (88.07</w:t>
            </w:r>
            <w:r>
              <w:rPr>
                <w:sz w:val="20"/>
                <w:szCs w:val="20"/>
              </w:rPr>
              <w:t>, 1.91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01B75D88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1258CB22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Rur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D5FFB16" w14:textId="20D2BD51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 (13.26, 0.7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1CD8249" w14:textId="04C36C78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04 (11.93</w:t>
            </w:r>
            <w:r>
              <w:rPr>
                <w:sz w:val="20"/>
                <w:szCs w:val="20"/>
              </w:rPr>
              <w:t>, 1.91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4296B458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728BEE5D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lastRenderedPageBreak/>
              <w:t>Perceived health status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DD054E0" w14:textId="0A862EE7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24E4744" w14:textId="5824D7BD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6F5EBEFD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2A9165DE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Poor or fair </w:t>
            </w:r>
          </w:p>
        </w:tc>
        <w:tc>
          <w:tcPr>
            <w:tcW w:w="2250" w:type="dxa"/>
          </w:tcPr>
          <w:p w14:paraId="1588D358" w14:textId="022E0A8D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3 (15.16, 0.81)</w:t>
            </w:r>
          </w:p>
        </w:tc>
        <w:tc>
          <w:tcPr>
            <w:tcW w:w="2250" w:type="dxa"/>
          </w:tcPr>
          <w:p w14:paraId="7DACABE5" w14:textId="18754494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13 (10.35</w:t>
            </w:r>
            <w:r>
              <w:rPr>
                <w:sz w:val="20"/>
                <w:szCs w:val="20"/>
              </w:rPr>
              <w:t>, 1.65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4A02AD4D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20D1E327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2250" w:type="dxa"/>
          </w:tcPr>
          <w:p w14:paraId="24048DBE" w14:textId="699BCBB3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84 (84.84, 0.81)</w:t>
            </w:r>
          </w:p>
        </w:tc>
        <w:tc>
          <w:tcPr>
            <w:tcW w:w="2250" w:type="dxa"/>
          </w:tcPr>
          <w:p w14:paraId="3A3E05CE" w14:textId="65D4B037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,174 (89.65</w:t>
            </w:r>
            <w:r>
              <w:rPr>
                <w:sz w:val="20"/>
                <w:szCs w:val="20"/>
              </w:rPr>
              <w:t>, 1.65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1CE903C7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63BF34DE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Health self-efficacy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133B886" w14:textId="58C1FD5A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611EB27" w14:textId="2B790EA4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51184D7C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3242B62C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</w:tcPr>
          <w:p w14:paraId="37426FFD" w14:textId="56201641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6 (28.45, 1.08)</w:t>
            </w:r>
          </w:p>
        </w:tc>
        <w:tc>
          <w:tcPr>
            <w:tcW w:w="2250" w:type="dxa"/>
          </w:tcPr>
          <w:p w14:paraId="36F777E3" w14:textId="5E336931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278 (22.85</w:t>
            </w:r>
            <w:r>
              <w:rPr>
                <w:sz w:val="20"/>
                <w:szCs w:val="20"/>
              </w:rPr>
              <w:t>, 1.97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42785CAB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2C616830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66CF6B" w14:textId="7B1F9037" w:rsidR="001A3DF5" w:rsidRPr="0056033E" w:rsidRDefault="00A0407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61 (71.55, 1.0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3E45AE4" w14:textId="75575ECE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1,006 (77.15</w:t>
            </w:r>
            <w:r>
              <w:rPr>
                <w:sz w:val="20"/>
                <w:szCs w:val="20"/>
              </w:rPr>
              <w:t>, 1.97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5CB6E1C8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1E87DBD9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>Regular health care provider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F53B497" w14:textId="252150B2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C06440A" w14:textId="33DCF528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03533962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6F009E07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51FE7CB6" w14:textId="755D3314" w:rsidR="001A3DF5" w:rsidRPr="0056033E" w:rsidRDefault="00185ABC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09 (35.51, 1.19)</w:t>
            </w:r>
          </w:p>
        </w:tc>
        <w:tc>
          <w:tcPr>
            <w:tcW w:w="2250" w:type="dxa"/>
          </w:tcPr>
          <w:p w14:paraId="1FE3D306" w14:textId="3EB5BDCC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79 (35.27</w:t>
            </w:r>
            <w:r>
              <w:rPr>
                <w:sz w:val="20"/>
                <w:szCs w:val="20"/>
              </w:rPr>
              <w:t>, 2.2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2F12DC6F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2ACD086B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32305965" w14:textId="6639DEF1" w:rsidR="001A3DF5" w:rsidRPr="0056033E" w:rsidRDefault="00185ABC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24 (64.49, 1.19)</w:t>
            </w:r>
          </w:p>
        </w:tc>
        <w:tc>
          <w:tcPr>
            <w:tcW w:w="2250" w:type="dxa"/>
          </w:tcPr>
          <w:p w14:paraId="21960F1D" w14:textId="5D3F12C6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904 (64.73</w:t>
            </w:r>
            <w:r>
              <w:rPr>
                <w:sz w:val="20"/>
                <w:szCs w:val="20"/>
              </w:rPr>
              <w:t>, 2.2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65897E53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019F51EA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>Trust health information</w:t>
            </w:r>
            <w:r>
              <w:rPr>
                <w:b/>
                <w:bCs/>
                <w:sz w:val="20"/>
                <w:szCs w:val="20"/>
              </w:rPr>
              <w:t xml:space="preserve"> from doctor,</w:t>
            </w:r>
            <w:r w:rsidRPr="00047921">
              <w:rPr>
                <w:b/>
                <w:bCs/>
                <w:sz w:val="20"/>
                <w:szCs w:val="20"/>
              </w:rPr>
              <w:t xml:space="preserve">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AAC939C" w14:textId="0A217ED4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38C2080" w14:textId="57C023B3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4E6BE5F2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66C013A9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</w:tcPr>
          <w:p w14:paraId="5A5FC4A3" w14:textId="1E1D4831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0 (31.04, 1.12))</w:t>
            </w:r>
          </w:p>
        </w:tc>
        <w:tc>
          <w:tcPr>
            <w:tcW w:w="2250" w:type="dxa"/>
          </w:tcPr>
          <w:p w14:paraId="271B5A8B" w14:textId="012667D7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21 (24.45</w:t>
            </w:r>
            <w:r>
              <w:rPr>
                <w:sz w:val="20"/>
                <w:szCs w:val="20"/>
              </w:rPr>
              <w:t>, 1.90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1DACED5A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1C6155A6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</w:tcPr>
          <w:p w14:paraId="67DFD909" w14:textId="2FFE2F97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25 (68.96, 1.12)</w:t>
            </w:r>
          </w:p>
        </w:tc>
        <w:tc>
          <w:tcPr>
            <w:tcW w:w="2250" w:type="dxa"/>
          </w:tcPr>
          <w:p w14:paraId="7D332D2B" w14:textId="396A6677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955 (75.55</w:t>
            </w:r>
            <w:r>
              <w:rPr>
                <w:sz w:val="20"/>
                <w:szCs w:val="20"/>
              </w:rPr>
              <w:t>, 1.90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2635A513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0E1A6007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>Trust health information</w:t>
            </w:r>
            <w:r>
              <w:rPr>
                <w:b/>
                <w:bCs/>
                <w:sz w:val="20"/>
                <w:szCs w:val="20"/>
              </w:rPr>
              <w:t xml:space="preserve"> from family or friends,</w:t>
            </w:r>
            <w:r w:rsidRPr="00047921">
              <w:rPr>
                <w:b/>
                <w:bCs/>
                <w:sz w:val="20"/>
                <w:szCs w:val="20"/>
              </w:rPr>
              <w:t xml:space="preserve">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86AD62C" w14:textId="420B4D67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AC90539" w14:textId="41E9C863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632BB934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730A974D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Low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</w:tcPr>
          <w:p w14:paraId="3C3B484C" w14:textId="5D1C6D3B" w:rsidR="001A3DF5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1 (90.94, 0.77)</w:t>
            </w:r>
          </w:p>
        </w:tc>
        <w:tc>
          <w:tcPr>
            <w:tcW w:w="2250" w:type="dxa"/>
          </w:tcPr>
          <w:p w14:paraId="2F9A7041" w14:textId="40B94526" w:rsidR="001A3DF5" w:rsidRDefault="001A3DF5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7</w:t>
            </w:r>
            <w:r w:rsidRPr="005603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0.89, 1.64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3901B53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1F6CDCBB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250" w:type="dxa"/>
          </w:tcPr>
          <w:p w14:paraId="50047D19" w14:textId="4D4628DB" w:rsidR="001A3DF5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9.06, 0.77)</w:t>
            </w:r>
          </w:p>
        </w:tc>
        <w:tc>
          <w:tcPr>
            <w:tcW w:w="2250" w:type="dxa"/>
          </w:tcPr>
          <w:p w14:paraId="3DCF4B6E" w14:textId="1E9E8BB6" w:rsidR="001A3DF5" w:rsidRDefault="001A3DF5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  <w:r w:rsidRPr="005603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1, 1.64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2D1B4F63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3A751C5D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sz w:val="20"/>
                <w:szCs w:val="20"/>
              </w:rPr>
              <w:t>BMI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028CECA" w14:textId="46A53FB6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6DA2AE9" w14:textId="436294D7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2EBC62F2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BC141B0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18.5-24.9</w:t>
            </w:r>
            <w:r>
              <w:rPr>
                <w:sz w:val="20"/>
                <w:szCs w:val="20"/>
              </w:rPr>
              <w:t xml:space="preserve"> (normal)</w:t>
            </w:r>
          </w:p>
        </w:tc>
        <w:tc>
          <w:tcPr>
            <w:tcW w:w="2250" w:type="dxa"/>
          </w:tcPr>
          <w:p w14:paraId="24B563A5" w14:textId="6563F3FA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3 (30.53, 1.04)</w:t>
            </w:r>
          </w:p>
        </w:tc>
        <w:tc>
          <w:tcPr>
            <w:tcW w:w="2250" w:type="dxa"/>
          </w:tcPr>
          <w:p w14:paraId="2C9C20AD" w14:textId="37F4E023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89 (30.56</w:t>
            </w:r>
            <w:r>
              <w:rPr>
                <w:sz w:val="20"/>
                <w:szCs w:val="20"/>
              </w:rPr>
              <w:t>, 1.92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9683112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C2CA001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25-29.9</w:t>
            </w:r>
            <w:r>
              <w:rPr>
                <w:sz w:val="20"/>
                <w:szCs w:val="20"/>
              </w:rPr>
              <w:t xml:space="preserve"> (overweight)</w:t>
            </w:r>
          </w:p>
        </w:tc>
        <w:tc>
          <w:tcPr>
            <w:tcW w:w="2250" w:type="dxa"/>
          </w:tcPr>
          <w:p w14:paraId="22E8E611" w14:textId="4781BFF1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26 (35.36, 1.18)</w:t>
            </w:r>
          </w:p>
        </w:tc>
        <w:tc>
          <w:tcPr>
            <w:tcW w:w="2250" w:type="dxa"/>
          </w:tcPr>
          <w:p w14:paraId="6007CB73" w14:textId="484764FF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472 (38.87</w:t>
            </w:r>
            <w:r>
              <w:rPr>
                <w:sz w:val="20"/>
                <w:szCs w:val="20"/>
              </w:rPr>
              <w:t>, 2.44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3940F57D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6D2F4A17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≥ 30</w:t>
            </w:r>
            <w:r>
              <w:rPr>
                <w:sz w:val="20"/>
                <w:szCs w:val="20"/>
              </w:rPr>
              <w:t xml:space="preserve"> (obese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9CDD928" w14:textId="3B5D1DDB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0 (34.11, 1.2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A83682D" w14:textId="75FA7302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95 (30.57</w:t>
            </w:r>
            <w:r>
              <w:rPr>
                <w:sz w:val="20"/>
                <w:szCs w:val="20"/>
              </w:rPr>
              <w:t>, 2.15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6DDE3F4B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0C1698E0" w14:textId="77777777" w:rsidR="001A3DF5" w:rsidRPr="00047921" w:rsidRDefault="001A3DF5" w:rsidP="001A3DF5">
            <w:pPr>
              <w:ind w:left="120" w:hanging="120"/>
              <w:rPr>
                <w:b/>
                <w:bCs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>Multimorbidity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F454DC7" w14:textId="4C89F40C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EEBFCDD" w14:textId="241B14E8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6A1A13DA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22F21F3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0 conditions</w:t>
            </w:r>
          </w:p>
        </w:tc>
        <w:tc>
          <w:tcPr>
            <w:tcW w:w="2250" w:type="dxa"/>
          </w:tcPr>
          <w:p w14:paraId="4C0BDC44" w14:textId="12028AE4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8 (40.98, 1.11)</w:t>
            </w:r>
          </w:p>
        </w:tc>
        <w:tc>
          <w:tcPr>
            <w:tcW w:w="2250" w:type="dxa"/>
          </w:tcPr>
          <w:p w14:paraId="5F432FD1" w14:textId="3DFDC174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545 (46.29</w:t>
            </w:r>
            <w:r>
              <w:rPr>
                <w:sz w:val="20"/>
                <w:szCs w:val="20"/>
              </w:rPr>
              <w:t>, 2.30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2D0A8167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5787ACD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1 condition</w:t>
            </w:r>
          </w:p>
        </w:tc>
        <w:tc>
          <w:tcPr>
            <w:tcW w:w="2250" w:type="dxa"/>
          </w:tcPr>
          <w:p w14:paraId="76DDB981" w14:textId="3BD811A7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4 (31.45, 1.11)</w:t>
            </w:r>
          </w:p>
        </w:tc>
        <w:tc>
          <w:tcPr>
            <w:tcW w:w="2250" w:type="dxa"/>
          </w:tcPr>
          <w:p w14:paraId="00FEE060" w14:textId="4AF34952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98 (31.56</w:t>
            </w:r>
            <w:r>
              <w:rPr>
                <w:sz w:val="20"/>
                <w:szCs w:val="20"/>
              </w:rPr>
              <w:t>, 2.31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278AE5B0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71317E0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2+ conditions</w:t>
            </w:r>
          </w:p>
        </w:tc>
        <w:tc>
          <w:tcPr>
            <w:tcW w:w="2250" w:type="dxa"/>
          </w:tcPr>
          <w:p w14:paraId="4D73D2CE" w14:textId="4A4CDBF3" w:rsidR="001A3DF5" w:rsidRPr="0056033E" w:rsidRDefault="00527451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8 (27.57, 1.01)</w:t>
            </w:r>
          </w:p>
        </w:tc>
        <w:tc>
          <w:tcPr>
            <w:tcW w:w="2250" w:type="dxa"/>
          </w:tcPr>
          <w:p w14:paraId="0E6818B7" w14:textId="7250A1E2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326 (22.15</w:t>
            </w:r>
            <w:r>
              <w:rPr>
                <w:sz w:val="20"/>
                <w:szCs w:val="20"/>
              </w:rPr>
              <w:t>, 2.02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73CB225D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169A63F7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vel of</w:t>
            </w:r>
            <w:r w:rsidRPr="00047921">
              <w:rPr>
                <w:b/>
                <w:bCs/>
                <w:sz w:val="20"/>
                <w:szCs w:val="20"/>
              </w:rPr>
              <w:t xml:space="preserve"> physical activity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67AE237" w14:textId="63643C69" w:rsidR="001A3DF5" w:rsidRPr="0056033E" w:rsidRDefault="00A0407E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E954663" w14:textId="1A5F45CD" w:rsidR="001A3DF5" w:rsidRPr="0056033E" w:rsidRDefault="001A3DF5" w:rsidP="001A3DF5">
            <w:pPr>
              <w:rPr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</w:tr>
      <w:tr w:rsidR="00894D20" w:rsidRPr="0056033E" w14:paraId="01857109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52F24378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2250" w:type="dxa"/>
          </w:tcPr>
          <w:p w14:paraId="7699D1B7" w14:textId="13082DC3" w:rsidR="001A3DF5" w:rsidRPr="0056033E" w:rsidRDefault="00185ABC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71 (62.04, 1.12)</w:t>
            </w:r>
          </w:p>
        </w:tc>
        <w:tc>
          <w:tcPr>
            <w:tcW w:w="2250" w:type="dxa"/>
          </w:tcPr>
          <w:p w14:paraId="693D4720" w14:textId="54059620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674 (51.46</w:t>
            </w:r>
            <w:r>
              <w:rPr>
                <w:sz w:val="20"/>
                <w:szCs w:val="20"/>
              </w:rPr>
              <w:t>, 2.1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894D20" w:rsidRPr="0056033E" w14:paraId="02358EE9" w14:textId="77777777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774E13E6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3979B6E" w14:textId="67F57424" w:rsidR="001A3DF5" w:rsidRPr="0056033E" w:rsidRDefault="00185ABC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1 (37.96, 1.1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9C651C9" w14:textId="755D1C7E" w:rsidR="001A3DF5" w:rsidRPr="0056033E" w:rsidRDefault="001A3DF5" w:rsidP="001A3DF5">
            <w:pPr>
              <w:rPr>
                <w:sz w:val="20"/>
                <w:szCs w:val="20"/>
              </w:rPr>
            </w:pPr>
            <w:r w:rsidRPr="0056033E">
              <w:rPr>
                <w:sz w:val="20"/>
                <w:szCs w:val="20"/>
              </w:rPr>
              <w:t>595 (48.54</w:t>
            </w:r>
            <w:r>
              <w:rPr>
                <w:sz w:val="20"/>
                <w:szCs w:val="20"/>
              </w:rPr>
              <w:t>, 2.18</w:t>
            </w:r>
            <w:r w:rsidRPr="0056033E">
              <w:rPr>
                <w:sz w:val="20"/>
                <w:szCs w:val="20"/>
              </w:rPr>
              <w:t>)</w:t>
            </w:r>
          </w:p>
        </w:tc>
      </w:tr>
      <w:tr w:rsidR="00472082" w:rsidRPr="00047921" w14:paraId="1B638E75" w14:textId="00FA1B55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2FB705BA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 xml:space="preserve">Use of mhealth technologies to </w:t>
            </w:r>
            <w:r>
              <w:rPr>
                <w:b/>
                <w:bCs/>
                <w:sz w:val="20"/>
                <w:szCs w:val="20"/>
              </w:rPr>
              <w:t xml:space="preserve">help </w:t>
            </w:r>
            <w:r w:rsidRPr="00047921">
              <w:rPr>
                <w:b/>
                <w:bCs/>
                <w:sz w:val="20"/>
                <w:szCs w:val="20"/>
              </w:rPr>
              <w:t>communicate with providers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FE9E35C" w14:textId="02CB5A0A" w:rsidR="001A3DF5" w:rsidRPr="00047921" w:rsidRDefault="00A0407E" w:rsidP="001A3DF5">
            <w:pPr>
              <w:rPr>
                <w:b/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5F7304C" w14:textId="2100BED9" w:rsidR="001A3DF5" w:rsidRPr="00047921" w:rsidRDefault="001A3DF5" w:rsidP="001A3DF5">
            <w:pPr>
              <w:rPr>
                <w:b/>
                <w:bCs/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N/A</w:t>
            </w:r>
          </w:p>
        </w:tc>
      </w:tr>
      <w:tr w:rsidR="00472082" w:rsidRPr="00047921" w14:paraId="685D1469" w14:textId="470491BA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555CE8D5" w14:textId="77777777" w:rsidR="001A3DF5" w:rsidRPr="00047921" w:rsidRDefault="001A3DF5" w:rsidP="001A3DF5">
            <w:pPr>
              <w:rPr>
                <w:b/>
                <w:bCs/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2250" w:type="dxa"/>
          </w:tcPr>
          <w:p w14:paraId="20F0E559" w14:textId="75A1E3C6" w:rsidR="001A3DF5" w:rsidRPr="00047921" w:rsidRDefault="00F5442E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6 (63.03, 1.10)</w:t>
            </w:r>
          </w:p>
        </w:tc>
        <w:tc>
          <w:tcPr>
            <w:tcW w:w="2250" w:type="dxa"/>
          </w:tcPr>
          <w:p w14:paraId="155761CE" w14:textId="34A64175" w:rsidR="001A3DF5" w:rsidRPr="00047921" w:rsidRDefault="001A3DF5" w:rsidP="001A3DF5">
            <w:pPr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635 (52.07</w:t>
            </w:r>
            <w:r>
              <w:rPr>
                <w:sz w:val="20"/>
                <w:szCs w:val="20"/>
              </w:rPr>
              <w:t>, 2.18</w:t>
            </w:r>
            <w:r w:rsidRPr="00733427">
              <w:rPr>
                <w:sz w:val="20"/>
                <w:szCs w:val="20"/>
              </w:rPr>
              <w:t>)</w:t>
            </w:r>
          </w:p>
        </w:tc>
      </w:tr>
      <w:tr w:rsidR="00472082" w:rsidRPr="00047921" w14:paraId="48D5FB59" w14:textId="544FD3BB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55E4E299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66B8147E" w14:textId="11E04B9B" w:rsidR="001A3DF5" w:rsidRPr="00047921" w:rsidRDefault="00F5442E" w:rsidP="001A3DF5">
            <w:pPr>
              <w:ind w:left="120" w:hanging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8 (36.97, 1.10)</w:t>
            </w:r>
          </w:p>
        </w:tc>
        <w:tc>
          <w:tcPr>
            <w:tcW w:w="2250" w:type="dxa"/>
          </w:tcPr>
          <w:p w14:paraId="157A9A1B" w14:textId="6929E8F0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617 (47.93</w:t>
            </w:r>
            <w:r>
              <w:rPr>
                <w:sz w:val="20"/>
                <w:szCs w:val="20"/>
              </w:rPr>
              <w:t>, 2.18</w:t>
            </w:r>
            <w:r w:rsidRPr="00733427">
              <w:rPr>
                <w:sz w:val="20"/>
                <w:szCs w:val="20"/>
              </w:rPr>
              <w:t>)</w:t>
            </w:r>
          </w:p>
        </w:tc>
      </w:tr>
      <w:tr w:rsidR="00472082" w:rsidRPr="00047921" w14:paraId="43EE64D7" w14:textId="1B76CA3D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54185129" w14:textId="77777777" w:rsidR="001A3DF5" w:rsidRPr="00047921" w:rsidRDefault="001A3DF5" w:rsidP="001A3DF5">
            <w:pPr>
              <w:rPr>
                <w:b/>
                <w:sz w:val="20"/>
                <w:szCs w:val="20"/>
              </w:rPr>
            </w:pPr>
            <w:r w:rsidRPr="00047921">
              <w:rPr>
                <w:b/>
                <w:bCs/>
                <w:sz w:val="20"/>
                <w:szCs w:val="20"/>
              </w:rPr>
              <w:t xml:space="preserve">Use </w:t>
            </w:r>
            <w:r>
              <w:rPr>
                <w:b/>
                <w:bCs/>
                <w:sz w:val="20"/>
                <w:szCs w:val="20"/>
              </w:rPr>
              <w:t>social networking sites to share health information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77EFBC4" w14:textId="4E49E149" w:rsidR="001A3DF5" w:rsidRPr="00047921" w:rsidRDefault="00A0407E" w:rsidP="001A3DF5">
            <w:pPr>
              <w:rPr>
                <w:b/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7394420" w14:textId="07DA2B50" w:rsidR="001A3DF5" w:rsidRPr="00047921" w:rsidRDefault="001A3DF5" w:rsidP="001A3DF5">
            <w:pPr>
              <w:rPr>
                <w:b/>
                <w:bCs/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N/A</w:t>
            </w:r>
          </w:p>
        </w:tc>
      </w:tr>
      <w:tr w:rsidR="00472082" w:rsidRPr="00047921" w14:paraId="1D86E18B" w14:textId="2AF761C8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2B9F68DE" w14:textId="77777777" w:rsidR="001A3DF5" w:rsidRPr="00047921" w:rsidRDefault="001A3DF5" w:rsidP="001A3DF5">
            <w:pPr>
              <w:rPr>
                <w:b/>
                <w:bCs/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41BB43C0" w14:textId="23A190F5" w:rsidR="001A3DF5" w:rsidRPr="00047921" w:rsidRDefault="00185ABC" w:rsidP="001A3D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7 (85.38, 0.86)</w:t>
            </w:r>
          </w:p>
        </w:tc>
        <w:tc>
          <w:tcPr>
            <w:tcW w:w="2250" w:type="dxa"/>
          </w:tcPr>
          <w:p w14:paraId="6F6F0D8B" w14:textId="57BC53A8" w:rsidR="001A3DF5" w:rsidRPr="00047921" w:rsidRDefault="001A3DF5" w:rsidP="001A3DF5">
            <w:pPr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1,056 (80.46</w:t>
            </w:r>
            <w:r>
              <w:rPr>
                <w:sz w:val="20"/>
                <w:szCs w:val="20"/>
              </w:rPr>
              <w:t>, 1.75</w:t>
            </w:r>
            <w:r w:rsidRPr="00733427">
              <w:rPr>
                <w:sz w:val="20"/>
                <w:szCs w:val="20"/>
              </w:rPr>
              <w:t>)</w:t>
            </w:r>
          </w:p>
        </w:tc>
      </w:tr>
      <w:tr w:rsidR="00472082" w:rsidRPr="00047921" w14:paraId="1705813D" w14:textId="1267902D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5A87639E" w14:textId="77777777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001E733F" w14:textId="7AC42FE3" w:rsidR="001A3DF5" w:rsidRPr="00047921" w:rsidRDefault="00185ABC" w:rsidP="001A3DF5">
            <w:pPr>
              <w:ind w:left="120" w:hanging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 (14.62</w:t>
            </w:r>
            <w:r w:rsidR="00F5442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86)</w:t>
            </w:r>
          </w:p>
        </w:tc>
        <w:tc>
          <w:tcPr>
            <w:tcW w:w="2250" w:type="dxa"/>
          </w:tcPr>
          <w:p w14:paraId="2A12B96F" w14:textId="6EE24BB0" w:rsidR="001A3DF5" w:rsidRPr="00047921" w:rsidRDefault="001A3DF5" w:rsidP="001A3DF5">
            <w:pPr>
              <w:ind w:left="120" w:hanging="120"/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229 (19.54</w:t>
            </w:r>
            <w:r>
              <w:rPr>
                <w:sz w:val="20"/>
                <w:szCs w:val="20"/>
              </w:rPr>
              <w:t>, 1.75</w:t>
            </w:r>
            <w:r w:rsidRPr="00733427">
              <w:rPr>
                <w:sz w:val="20"/>
                <w:szCs w:val="20"/>
              </w:rPr>
              <w:t>)</w:t>
            </w:r>
          </w:p>
        </w:tc>
      </w:tr>
      <w:tr w:rsidR="00472082" w:rsidRPr="00047921" w14:paraId="12DB3F66" w14:textId="2B609BCF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top w:val="single" w:sz="4" w:space="0" w:color="auto"/>
            </w:tcBorders>
          </w:tcPr>
          <w:p w14:paraId="493BB6A9" w14:textId="77777777" w:rsidR="001A3DF5" w:rsidRPr="00047921" w:rsidRDefault="001A3DF5" w:rsidP="001A3DF5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ting in</w:t>
            </w:r>
            <w:r w:rsidRPr="0004792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an </w:t>
            </w:r>
            <w:r w:rsidRPr="00047921">
              <w:rPr>
                <w:b/>
                <w:bCs/>
                <w:sz w:val="20"/>
                <w:szCs w:val="20"/>
              </w:rPr>
              <w:t xml:space="preserve">online </w:t>
            </w:r>
            <w:r>
              <w:rPr>
                <w:b/>
                <w:bCs/>
                <w:sz w:val="20"/>
                <w:szCs w:val="20"/>
              </w:rPr>
              <w:t>health community</w:t>
            </w:r>
            <w:r w:rsidRPr="00047921">
              <w:rPr>
                <w:b/>
                <w:bCs/>
                <w:sz w:val="20"/>
                <w:szCs w:val="20"/>
              </w:rPr>
              <w:t>, n</w:t>
            </w:r>
            <w:r w:rsidRPr="00047921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47921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CB4704C" w14:textId="03549B72" w:rsidR="001A3DF5" w:rsidRDefault="00A0407E" w:rsidP="001A3DF5">
            <w:pPr>
              <w:rPr>
                <w:b/>
                <w:bCs/>
                <w:sz w:val="20"/>
                <w:szCs w:val="20"/>
              </w:rPr>
            </w:pPr>
            <w:r w:rsidRPr="0056033E">
              <w:rPr>
                <w:bCs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4462ECA" w14:textId="7A7EA235" w:rsidR="001A3DF5" w:rsidRDefault="001A3DF5" w:rsidP="001A3DF5">
            <w:pPr>
              <w:rPr>
                <w:b/>
                <w:bCs/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N/A</w:t>
            </w:r>
          </w:p>
        </w:tc>
      </w:tr>
      <w:tr w:rsidR="00FF55AF" w:rsidRPr="00047921" w14:paraId="48DC9042" w14:textId="037DC604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</w:tcPr>
          <w:p w14:paraId="001BE2E8" w14:textId="77777777" w:rsidR="00FF55AF" w:rsidRPr="00047921" w:rsidRDefault="00FF55AF" w:rsidP="00FF55AF">
            <w:pPr>
              <w:rPr>
                <w:b/>
                <w:bCs/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56378CEE" w14:textId="495A3956" w:rsidR="00FF55AF" w:rsidRPr="00047921" w:rsidRDefault="00FF55AF" w:rsidP="00FF5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73 (91.89, 0.67)</w:t>
            </w:r>
          </w:p>
        </w:tc>
        <w:tc>
          <w:tcPr>
            <w:tcW w:w="2250" w:type="dxa"/>
          </w:tcPr>
          <w:p w14:paraId="0B2237A3" w14:textId="6721D472" w:rsidR="00FF55AF" w:rsidRPr="00047921" w:rsidRDefault="00FF55AF" w:rsidP="00FF55AF">
            <w:pPr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1,143 (88.05</w:t>
            </w:r>
            <w:r>
              <w:rPr>
                <w:sz w:val="20"/>
                <w:szCs w:val="20"/>
              </w:rPr>
              <w:t>, 1.58</w:t>
            </w:r>
            <w:r w:rsidRPr="00733427">
              <w:rPr>
                <w:sz w:val="20"/>
                <w:szCs w:val="20"/>
              </w:rPr>
              <w:t>)</w:t>
            </w:r>
          </w:p>
        </w:tc>
      </w:tr>
      <w:tr w:rsidR="00FF55AF" w:rsidRPr="00047921" w14:paraId="4EDD00C4" w14:textId="3ABD13D3" w:rsidTr="001D049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4860" w:type="dxa"/>
            <w:tcBorders>
              <w:bottom w:val="single" w:sz="4" w:space="0" w:color="auto"/>
            </w:tcBorders>
          </w:tcPr>
          <w:p w14:paraId="509713BC" w14:textId="77777777" w:rsidR="00FF55AF" w:rsidRPr="00047921" w:rsidRDefault="00FF55AF" w:rsidP="00FF55AF">
            <w:pPr>
              <w:ind w:left="120" w:hanging="120"/>
              <w:rPr>
                <w:b/>
                <w:bCs/>
                <w:sz w:val="20"/>
                <w:szCs w:val="20"/>
              </w:rPr>
            </w:pPr>
            <w:r w:rsidRPr="00047921">
              <w:rPr>
                <w:sz w:val="20"/>
                <w:szCs w:val="20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A59F856" w14:textId="09F14E4B" w:rsidR="00FF55AF" w:rsidRPr="00047921" w:rsidRDefault="00FF55AF" w:rsidP="00FF55AF">
            <w:pPr>
              <w:ind w:left="120" w:hanging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8.1</w:t>
            </w:r>
            <w:r w:rsidR="00F5442E">
              <w:rPr>
                <w:sz w:val="20"/>
                <w:szCs w:val="20"/>
              </w:rPr>
              <w:t xml:space="preserve">1, </w:t>
            </w:r>
            <w:r>
              <w:rPr>
                <w:sz w:val="20"/>
                <w:szCs w:val="20"/>
              </w:rPr>
              <w:t>0.6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2AE548E" w14:textId="17E009BC" w:rsidR="00FF55AF" w:rsidRPr="00047921" w:rsidRDefault="00FF55AF" w:rsidP="00FF55AF">
            <w:pPr>
              <w:ind w:left="120" w:hanging="120"/>
              <w:rPr>
                <w:sz w:val="20"/>
                <w:szCs w:val="20"/>
              </w:rPr>
            </w:pPr>
            <w:r w:rsidRPr="00733427">
              <w:rPr>
                <w:sz w:val="20"/>
                <w:szCs w:val="20"/>
              </w:rPr>
              <w:t>145 (11.95</w:t>
            </w:r>
            <w:r>
              <w:rPr>
                <w:sz w:val="20"/>
                <w:szCs w:val="20"/>
              </w:rPr>
              <w:t>, 1.58</w:t>
            </w:r>
            <w:r w:rsidRPr="00733427">
              <w:rPr>
                <w:sz w:val="20"/>
                <w:szCs w:val="20"/>
              </w:rPr>
              <w:t>)</w:t>
            </w:r>
          </w:p>
        </w:tc>
      </w:tr>
    </w:tbl>
    <w:p w14:paraId="2B98C0B3" w14:textId="77777777" w:rsidR="001A3DF5" w:rsidRDefault="001A3DF5" w:rsidP="001A3DF5">
      <w:pPr>
        <w:rPr>
          <w:sz w:val="20"/>
          <w:szCs w:val="20"/>
        </w:rPr>
      </w:pPr>
      <w:proofErr w:type="spellStart"/>
      <w:r w:rsidRPr="00047921">
        <w:rPr>
          <w:sz w:val="20"/>
          <w:szCs w:val="20"/>
          <w:vertAlign w:val="superscript"/>
        </w:rPr>
        <w:t>a</w:t>
      </w:r>
      <w:r w:rsidRPr="00047921">
        <w:rPr>
          <w:sz w:val="20"/>
          <w:szCs w:val="20"/>
        </w:rPr>
        <w:t>HINTS</w:t>
      </w:r>
      <w:proofErr w:type="spellEnd"/>
      <w:r w:rsidRPr="00047921">
        <w:rPr>
          <w:sz w:val="20"/>
          <w:szCs w:val="20"/>
        </w:rPr>
        <w:t xml:space="preserve"> 2019: Health Information National Trends Survey (HINTS) 5, Cycle 3</w:t>
      </w:r>
    </w:p>
    <w:p w14:paraId="1D584C1D" w14:textId="2A30252D" w:rsidR="001A3DF5" w:rsidRDefault="001A3DF5" w:rsidP="001A3DF5">
      <w:pPr>
        <w:rPr>
          <w:bCs/>
          <w:sz w:val="20"/>
          <w:szCs w:val="20"/>
        </w:rPr>
      </w:pPr>
      <w:proofErr w:type="spellStart"/>
      <w:r>
        <w:rPr>
          <w:bCs/>
          <w:sz w:val="20"/>
          <w:szCs w:val="20"/>
          <w:vertAlign w:val="superscript"/>
        </w:rPr>
        <w:t>b</w:t>
      </w:r>
      <w:r w:rsidRPr="00047921">
        <w:rPr>
          <w:bCs/>
          <w:sz w:val="20"/>
          <w:szCs w:val="20"/>
        </w:rPr>
        <w:t>N</w:t>
      </w:r>
      <w:proofErr w:type="spellEnd"/>
      <w:r w:rsidRPr="00047921">
        <w:rPr>
          <w:bCs/>
          <w:sz w:val="20"/>
          <w:szCs w:val="20"/>
        </w:rPr>
        <w:t>/A: Not applicable</w:t>
      </w:r>
    </w:p>
    <w:p w14:paraId="140EEB85" w14:textId="493A5A3A" w:rsidR="00687E36" w:rsidRDefault="00687E36" w:rsidP="001A3DF5">
      <w:pPr>
        <w:rPr>
          <w:bCs/>
          <w:sz w:val="20"/>
          <w:szCs w:val="20"/>
        </w:rPr>
      </w:pPr>
    </w:p>
    <w:p w14:paraId="7584531E" w14:textId="77777777" w:rsidR="001A3DF5" w:rsidRPr="00503796" w:rsidRDefault="001A3DF5" w:rsidP="002F03F2">
      <w:pPr>
        <w:rPr>
          <w:sz w:val="20"/>
          <w:szCs w:val="20"/>
        </w:rPr>
      </w:pPr>
    </w:p>
    <w:p w14:paraId="3B090A3F" w14:textId="77777777" w:rsidR="005D62D0" w:rsidRPr="00503796" w:rsidRDefault="005D62D0">
      <w:pPr>
        <w:rPr>
          <w:sz w:val="20"/>
          <w:szCs w:val="20"/>
        </w:rPr>
      </w:pPr>
    </w:p>
    <w:sectPr w:rsidR="005D62D0" w:rsidRPr="00503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3F2"/>
    <w:rsid w:val="00185ABC"/>
    <w:rsid w:val="001A3DF5"/>
    <w:rsid w:val="001D0494"/>
    <w:rsid w:val="002510F8"/>
    <w:rsid w:val="002B5DD0"/>
    <w:rsid w:val="002F03F2"/>
    <w:rsid w:val="003364A3"/>
    <w:rsid w:val="00472082"/>
    <w:rsid w:val="00503796"/>
    <w:rsid w:val="00527451"/>
    <w:rsid w:val="005D62D0"/>
    <w:rsid w:val="00687E36"/>
    <w:rsid w:val="00825437"/>
    <w:rsid w:val="00875232"/>
    <w:rsid w:val="00894D20"/>
    <w:rsid w:val="00982059"/>
    <w:rsid w:val="00A0407E"/>
    <w:rsid w:val="00B3711B"/>
    <w:rsid w:val="00E922C7"/>
    <w:rsid w:val="00F5442E"/>
    <w:rsid w:val="00F91C46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ABBB"/>
  <w15:chartTrackingRefBased/>
  <w15:docId w15:val="{923F389C-C841-4412-9E95-C27A4CAC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3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3F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3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3F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ing, Camella (NIH/NCI) [F]</dc:creator>
  <cp:keywords/>
  <dc:description/>
  <cp:lastModifiedBy>Rising, Camella (NIH/NCI) [E]</cp:lastModifiedBy>
  <cp:revision>2</cp:revision>
  <dcterms:created xsi:type="dcterms:W3CDTF">2021-11-26T21:48:00Z</dcterms:created>
  <dcterms:modified xsi:type="dcterms:W3CDTF">2021-11-26T21:48:00Z</dcterms:modified>
</cp:coreProperties>
</file>